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2D5" w:rsidRDefault="003C72D5" w:rsidP="003C72D5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305F4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_</w:t>
      </w:r>
      <w:bookmarkStart w:id="0" w:name="_GoBack"/>
      <w:bookmarkEnd w:id="0"/>
      <w:r w:rsidRPr="00305F41">
        <w:rPr>
          <w:rFonts w:ascii="Arial" w:hAnsi="Arial" w:cs="Arial"/>
          <w:b/>
        </w:rPr>
        <w:t>Table</w:t>
      </w:r>
      <w:r w:rsidRPr="00305F41">
        <w:rPr>
          <w:rFonts w:ascii="Arial" w:hAnsi="Arial" w:cs="Arial"/>
        </w:rPr>
        <w:t>. Summary</w:t>
      </w:r>
      <w:r>
        <w:rPr>
          <w:rFonts w:ascii="Arial" w:hAnsi="Arial" w:cs="Arial"/>
        </w:rPr>
        <w:t xml:space="preserve"> of </w:t>
      </w:r>
      <w:r w:rsidRPr="00D909D6">
        <w:rPr>
          <w:rFonts w:ascii="Arial" w:hAnsi="Arial" w:cs="Arial"/>
          <w:i/>
        </w:rPr>
        <w:t>spt5</w:t>
      </w:r>
      <w:r w:rsidRPr="00D909D6">
        <w:rPr>
          <w:rFonts w:ascii="Arial" w:hAnsi="Arial" w:cs="Arial"/>
          <w:i/>
          <w:vertAlign w:val="superscript"/>
        </w:rPr>
        <w:t>+</w:t>
      </w:r>
      <w:r w:rsidRPr="00305F41">
        <w:rPr>
          <w:rFonts w:ascii="Arial" w:hAnsi="Arial" w:cs="Arial"/>
        </w:rPr>
        <w:t xml:space="preserve"> alleles used in this study.</w:t>
      </w:r>
    </w:p>
    <w:p w:rsidR="003C72D5" w:rsidRDefault="003C72D5" w:rsidP="003C72D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3826"/>
      </w:tblGrid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b/>
                <w:bCs/>
              </w:rPr>
            </w:pPr>
            <w:r w:rsidRPr="008E1CBD">
              <w:rPr>
                <w:rFonts w:ascii="Arial" w:hAnsi="Arial" w:cs="Arial"/>
                <w:b/>
                <w:bCs/>
              </w:rPr>
              <w:t>Notation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  <w:b/>
                <w:bCs/>
              </w:rPr>
            </w:pPr>
            <w:r w:rsidRPr="008E1CBD">
              <w:rPr>
                <w:rFonts w:ascii="Arial" w:hAnsi="Arial" w:cs="Arial"/>
                <w:b/>
                <w:bCs/>
              </w:rPr>
              <w:t>Description of Spt5 CTD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ditional marker at 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spt5 </w:t>
            </w:r>
            <w:r>
              <w:rPr>
                <w:rFonts w:ascii="Arial" w:hAnsi="Arial" w:cs="Arial"/>
                <w:b/>
                <w:bCs/>
              </w:rPr>
              <w:t>locus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WT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18 repeats of motif [T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N/A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spt5(18)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18 repeats of motif [T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spt5(18)-T1A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18 repeats of motif with threonine 1 mutated to alanine [A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spt5(18)-T1E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18 repeats of mot</w:t>
            </w:r>
            <w:r>
              <w:rPr>
                <w:rFonts w:ascii="Arial" w:hAnsi="Arial" w:cs="Arial"/>
              </w:rPr>
              <w:t xml:space="preserve">if with threonine 1 mutated to </w:t>
            </w:r>
            <w:r w:rsidRPr="008E1CBD">
              <w:rPr>
                <w:rFonts w:ascii="Arial" w:hAnsi="Arial" w:cs="Arial"/>
              </w:rPr>
              <w:t>glutamate [E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spt5(7)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7 repeats of motif [T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spt5(7)-T1A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7 repeats of motif with threonine 1 mutated to alanine [A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spt5(7)-T1E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 xml:space="preserve">7 repeats of motif with threonine 1 mutated </w:t>
            </w:r>
            <w:proofErr w:type="gramStart"/>
            <w:r w:rsidRPr="008E1CBD">
              <w:rPr>
                <w:rFonts w:ascii="Arial" w:hAnsi="Arial" w:cs="Arial"/>
              </w:rPr>
              <w:t>to  glutamate</w:t>
            </w:r>
            <w:proofErr w:type="gramEnd"/>
            <w:r w:rsidRPr="008E1CBD">
              <w:rPr>
                <w:rFonts w:ascii="Arial" w:hAnsi="Arial" w:cs="Arial"/>
              </w:rPr>
              <w:t xml:space="preserve"> [E</w:t>
            </w:r>
            <w:r w:rsidRPr="008E1CBD">
              <w:rPr>
                <w:rFonts w:ascii="Arial" w:hAnsi="Arial" w:cs="Arial"/>
                <w:vertAlign w:val="subscript"/>
              </w:rPr>
              <w:t>1</w:t>
            </w:r>
            <w:r w:rsidRPr="008E1CBD">
              <w:rPr>
                <w:rFonts w:ascii="Arial" w:hAnsi="Arial" w:cs="Arial"/>
              </w:rPr>
              <w:t>PAWNSGSK]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nat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  <w:tr w:rsidR="003C72D5" w:rsidTr="000C2FCB">
        <w:tc>
          <w:tcPr>
            <w:tcW w:w="1696" w:type="dxa"/>
          </w:tcPr>
          <w:p w:rsidR="003C72D5" w:rsidRPr="008E1CBD" w:rsidRDefault="003C72D5" w:rsidP="000C2FCB">
            <w:pPr>
              <w:rPr>
                <w:rFonts w:ascii="Arial" w:hAnsi="Arial" w:cs="Arial"/>
                <w:i/>
                <w:iCs/>
              </w:rPr>
            </w:pPr>
            <w:r w:rsidRPr="008E1CBD">
              <w:rPr>
                <w:rFonts w:ascii="Arial" w:hAnsi="Arial" w:cs="Arial"/>
                <w:i/>
                <w:iCs/>
              </w:rPr>
              <w:t>spt5</w:t>
            </w:r>
            <w:r w:rsidRPr="008E1CBD">
              <w:rPr>
                <w:rFonts w:ascii="Arial" w:hAnsi="Arial" w:cs="Arial"/>
                <w:i/>
                <w:iCs/>
                <w:lang w:val="en-CA"/>
              </w:rPr>
              <w:t>ΔC</w:t>
            </w:r>
          </w:p>
        </w:tc>
        <w:tc>
          <w:tcPr>
            <w:tcW w:w="3828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</w:rPr>
              <w:t>C-terminal deletion to residue 880</w:t>
            </w:r>
          </w:p>
        </w:tc>
        <w:tc>
          <w:tcPr>
            <w:tcW w:w="3826" w:type="dxa"/>
          </w:tcPr>
          <w:p w:rsidR="003C72D5" w:rsidRPr="008E1CBD" w:rsidRDefault="003C72D5" w:rsidP="000C2FCB">
            <w:pPr>
              <w:rPr>
                <w:rFonts w:ascii="Arial" w:hAnsi="Arial" w:cs="Arial"/>
              </w:rPr>
            </w:pPr>
            <w:r w:rsidRPr="008E1CBD">
              <w:rPr>
                <w:rFonts w:ascii="Arial" w:hAnsi="Arial" w:cs="Arial"/>
                <w:i/>
                <w:iCs/>
              </w:rPr>
              <w:t>ura4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Pr="008E1CBD">
              <w:rPr>
                <w:rFonts w:ascii="Arial" w:hAnsi="Arial" w:cs="Arial"/>
              </w:rPr>
              <w:t>or</w:t>
            </w:r>
            <w:r w:rsidRPr="008E1CBD">
              <w:rPr>
                <w:rFonts w:ascii="Arial" w:hAnsi="Arial" w:cs="Arial"/>
                <w:i/>
                <w:iCs/>
              </w:rPr>
              <w:t xml:space="preserve"> kanMX6</w:t>
            </w:r>
            <w:r w:rsidRPr="008E1CBD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</w:tr>
    </w:tbl>
    <w:p w:rsidR="003C72D5" w:rsidRPr="00305F41" w:rsidRDefault="003C72D5" w:rsidP="003C72D5">
      <w:pPr>
        <w:rPr>
          <w:rFonts w:ascii="Arial" w:hAnsi="Arial" w:cs="Arial"/>
        </w:rPr>
      </w:pPr>
    </w:p>
    <w:p w:rsidR="003F0C58" w:rsidRDefault="003F0C58"/>
    <w:sectPr w:rsidR="003F0C58" w:rsidSect="00BF1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D5"/>
    <w:rsid w:val="00021AB3"/>
    <w:rsid w:val="00025434"/>
    <w:rsid w:val="0002648D"/>
    <w:rsid w:val="00042BC3"/>
    <w:rsid w:val="00044B2E"/>
    <w:rsid w:val="00066767"/>
    <w:rsid w:val="00082205"/>
    <w:rsid w:val="00083059"/>
    <w:rsid w:val="000B7A4D"/>
    <w:rsid w:val="000C5540"/>
    <w:rsid w:val="000F5F15"/>
    <w:rsid w:val="001064C1"/>
    <w:rsid w:val="00113B3B"/>
    <w:rsid w:val="0015157A"/>
    <w:rsid w:val="00163634"/>
    <w:rsid w:val="001772B9"/>
    <w:rsid w:val="00182634"/>
    <w:rsid w:val="001B653D"/>
    <w:rsid w:val="001D6776"/>
    <w:rsid w:val="001D7138"/>
    <w:rsid w:val="001F122B"/>
    <w:rsid w:val="002031C8"/>
    <w:rsid w:val="002144AC"/>
    <w:rsid w:val="002160C5"/>
    <w:rsid w:val="002240FC"/>
    <w:rsid w:val="00247BA2"/>
    <w:rsid w:val="002550BD"/>
    <w:rsid w:val="00256D54"/>
    <w:rsid w:val="0026039B"/>
    <w:rsid w:val="00281BFE"/>
    <w:rsid w:val="002876CF"/>
    <w:rsid w:val="002A258F"/>
    <w:rsid w:val="002A37D7"/>
    <w:rsid w:val="002B3A63"/>
    <w:rsid w:val="002D118E"/>
    <w:rsid w:val="002E0BE1"/>
    <w:rsid w:val="002F1BFE"/>
    <w:rsid w:val="002F64F8"/>
    <w:rsid w:val="00304A8A"/>
    <w:rsid w:val="00333947"/>
    <w:rsid w:val="003616AB"/>
    <w:rsid w:val="0036573D"/>
    <w:rsid w:val="00372AB0"/>
    <w:rsid w:val="00374527"/>
    <w:rsid w:val="003A0DBB"/>
    <w:rsid w:val="003A3473"/>
    <w:rsid w:val="003B6208"/>
    <w:rsid w:val="003B7053"/>
    <w:rsid w:val="003B718C"/>
    <w:rsid w:val="003C72D5"/>
    <w:rsid w:val="003F0C58"/>
    <w:rsid w:val="004013A8"/>
    <w:rsid w:val="00407B55"/>
    <w:rsid w:val="00407D35"/>
    <w:rsid w:val="00411209"/>
    <w:rsid w:val="004115F6"/>
    <w:rsid w:val="00413117"/>
    <w:rsid w:val="004165F1"/>
    <w:rsid w:val="00436604"/>
    <w:rsid w:val="00460A95"/>
    <w:rsid w:val="0046119D"/>
    <w:rsid w:val="0046483F"/>
    <w:rsid w:val="0049136F"/>
    <w:rsid w:val="00491987"/>
    <w:rsid w:val="004C27F7"/>
    <w:rsid w:val="004C5761"/>
    <w:rsid w:val="004C5D4A"/>
    <w:rsid w:val="004D0D79"/>
    <w:rsid w:val="004D62EB"/>
    <w:rsid w:val="004D6A84"/>
    <w:rsid w:val="004D7293"/>
    <w:rsid w:val="004E4478"/>
    <w:rsid w:val="004E5669"/>
    <w:rsid w:val="004F512B"/>
    <w:rsid w:val="005139BE"/>
    <w:rsid w:val="00515E41"/>
    <w:rsid w:val="00520A3A"/>
    <w:rsid w:val="005262A7"/>
    <w:rsid w:val="00527913"/>
    <w:rsid w:val="00532965"/>
    <w:rsid w:val="005415D8"/>
    <w:rsid w:val="0054436E"/>
    <w:rsid w:val="00544D1F"/>
    <w:rsid w:val="005562EE"/>
    <w:rsid w:val="00564637"/>
    <w:rsid w:val="00570FE4"/>
    <w:rsid w:val="00576C64"/>
    <w:rsid w:val="005823D4"/>
    <w:rsid w:val="0058410C"/>
    <w:rsid w:val="00586381"/>
    <w:rsid w:val="0059411E"/>
    <w:rsid w:val="005C66F2"/>
    <w:rsid w:val="00603520"/>
    <w:rsid w:val="00611B65"/>
    <w:rsid w:val="00616404"/>
    <w:rsid w:val="006217E2"/>
    <w:rsid w:val="006340AD"/>
    <w:rsid w:val="006342D6"/>
    <w:rsid w:val="00635AC0"/>
    <w:rsid w:val="006669B7"/>
    <w:rsid w:val="00675F19"/>
    <w:rsid w:val="0067706F"/>
    <w:rsid w:val="006A213A"/>
    <w:rsid w:val="006A565A"/>
    <w:rsid w:val="006B0A68"/>
    <w:rsid w:val="006B1CED"/>
    <w:rsid w:val="006B3CE0"/>
    <w:rsid w:val="006B6E2A"/>
    <w:rsid w:val="006C1AD5"/>
    <w:rsid w:val="006D3E3F"/>
    <w:rsid w:val="00702C93"/>
    <w:rsid w:val="007163F5"/>
    <w:rsid w:val="00745F47"/>
    <w:rsid w:val="00753C8B"/>
    <w:rsid w:val="007805CB"/>
    <w:rsid w:val="0078227E"/>
    <w:rsid w:val="0079159A"/>
    <w:rsid w:val="00793D3B"/>
    <w:rsid w:val="00797C16"/>
    <w:rsid w:val="007A5F6F"/>
    <w:rsid w:val="007B2985"/>
    <w:rsid w:val="007B73EF"/>
    <w:rsid w:val="007C0548"/>
    <w:rsid w:val="007D3C7E"/>
    <w:rsid w:val="007D7BD0"/>
    <w:rsid w:val="0080537E"/>
    <w:rsid w:val="00823546"/>
    <w:rsid w:val="00851BB5"/>
    <w:rsid w:val="00865AA8"/>
    <w:rsid w:val="00873537"/>
    <w:rsid w:val="00874921"/>
    <w:rsid w:val="008A4C64"/>
    <w:rsid w:val="008B08C7"/>
    <w:rsid w:val="008B12FD"/>
    <w:rsid w:val="008B4AC3"/>
    <w:rsid w:val="008C2C7F"/>
    <w:rsid w:val="008C47AC"/>
    <w:rsid w:val="008D0F37"/>
    <w:rsid w:val="008F7EDF"/>
    <w:rsid w:val="00905141"/>
    <w:rsid w:val="009207EF"/>
    <w:rsid w:val="0094232E"/>
    <w:rsid w:val="00950E80"/>
    <w:rsid w:val="00967F1D"/>
    <w:rsid w:val="0097063B"/>
    <w:rsid w:val="0097127A"/>
    <w:rsid w:val="009851E1"/>
    <w:rsid w:val="009918C0"/>
    <w:rsid w:val="00993CB0"/>
    <w:rsid w:val="00996290"/>
    <w:rsid w:val="009A780D"/>
    <w:rsid w:val="00A21699"/>
    <w:rsid w:val="00A26B7F"/>
    <w:rsid w:val="00A65FB9"/>
    <w:rsid w:val="00A755B0"/>
    <w:rsid w:val="00A77754"/>
    <w:rsid w:val="00AA316B"/>
    <w:rsid w:val="00AB7320"/>
    <w:rsid w:val="00AC2442"/>
    <w:rsid w:val="00AD1783"/>
    <w:rsid w:val="00AD39C2"/>
    <w:rsid w:val="00AD67D7"/>
    <w:rsid w:val="00B00572"/>
    <w:rsid w:val="00B057A5"/>
    <w:rsid w:val="00B159A1"/>
    <w:rsid w:val="00B23383"/>
    <w:rsid w:val="00B33828"/>
    <w:rsid w:val="00B36E76"/>
    <w:rsid w:val="00B418F6"/>
    <w:rsid w:val="00B421AB"/>
    <w:rsid w:val="00B6625D"/>
    <w:rsid w:val="00B67EFF"/>
    <w:rsid w:val="00B70F53"/>
    <w:rsid w:val="00B7705C"/>
    <w:rsid w:val="00B802BF"/>
    <w:rsid w:val="00B833EC"/>
    <w:rsid w:val="00B85065"/>
    <w:rsid w:val="00B91B6E"/>
    <w:rsid w:val="00BA04D7"/>
    <w:rsid w:val="00BB46D2"/>
    <w:rsid w:val="00BB49B7"/>
    <w:rsid w:val="00BC06E0"/>
    <w:rsid w:val="00BD0C4F"/>
    <w:rsid w:val="00BD3252"/>
    <w:rsid w:val="00BE4B58"/>
    <w:rsid w:val="00BF11E3"/>
    <w:rsid w:val="00BF2C9D"/>
    <w:rsid w:val="00BF6AFE"/>
    <w:rsid w:val="00C34D92"/>
    <w:rsid w:val="00C617BB"/>
    <w:rsid w:val="00C61BF8"/>
    <w:rsid w:val="00C62539"/>
    <w:rsid w:val="00C71051"/>
    <w:rsid w:val="00C745F9"/>
    <w:rsid w:val="00C824E1"/>
    <w:rsid w:val="00CA5711"/>
    <w:rsid w:val="00CC16F4"/>
    <w:rsid w:val="00CD03A4"/>
    <w:rsid w:val="00CE5C8C"/>
    <w:rsid w:val="00CE7BA3"/>
    <w:rsid w:val="00D00234"/>
    <w:rsid w:val="00D24DE9"/>
    <w:rsid w:val="00D35214"/>
    <w:rsid w:val="00D4078F"/>
    <w:rsid w:val="00D44994"/>
    <w:rsid w:val="00D64F58"/>
    <w:rsid w:val="00D72289"/>
    <w:rsid w:val="00D903EF"/>
    <w:rsid w:val="00D9654F"/>
    <w:rsid w:val="00DA45F0"/>
    <w:rsid w:val="00DC6344"/>
    <w:rsid w:val="00DE02D4"/>
    <w:rsid w:val="00DF6274"/>
    <w:rsid w:val="00E030FD"/>
    <w:rsid w:val="00E05E76"/>
    <w:rsid w:val="00E1219A"/>
    <w:rsid w:val="00E140B2"/>
    <w:rsid w:val="00E147CF"/>
    <w:rsid w:val="00E56B21"/>
    <w:rsid w:val="00E57439"/>
    <w:rsid w:val="00E6000C"/>
    <w:rsid w:val="00E73555"/>
    <w:rsid w:val="00E80487"/>
    <w:rsid w:val="00E81548"/>
    <w:rsid w:val="00E83506"/>
    <w:rsid w:val="00E8482E"/>
    <w:rsid w:val="00E93994"/>
    <w:rsid w:val="00E979E5"/>
    <w:rsid w:val="00EA5249"/>
    <w:rsid w:val="00EC1E89"/>
    <w:rsid w:val="00EC309C"/>
    <w:rsid w:val="00EC394D"/>
    <w:rsid w:val="00EC3DFE"/>
    <w:rsid w:val="00EE0F60"/>
    <w:rsid w:val="00EE6305"/>
    <w:rsid w:val="00EE7EFB"/>
    <w:rsid w:val="00F06FFE"/>
    <w:rsid w:val="00F072DE"/>
    <w:rsid w:val="00F10229"/>
    <w:rsid w:val="00F158F7"/>
    <w:rsid w:val="00F23BDE"/>
    <w:rsid w:val="00F24938"/>
    <w:rsid w:val="00F35A43"/>
    <w:rsid w:val="00F44D82"/>
    <w:rsid w:val="00F50DE0"/>
    <w:rsid w:val="00F51121"/>
    <w:rsid w:val="00F54B93"/>
    <w:rsid w:val="00F55CEF"/>
    <w:rsid w:val="00F604CA"/>
    <w:rsid w:val="00F61089"/>
    <w:rsid w:val="00F7232C"/>
    <w:rsid w:val="00F76075"/>
    <w:rsid w:val="00F77319"/>
    <w:rsid w:val="00F77561"/>
    <w:rsid w:val="00F90867"/>
    <w:rsid w:val="00F95AC8"/>
    <w:rsid w:val="00FA1C6F"/>
    <w:rsid w:val="00FA3266"/>
    <w:rsid w:val="00FA721C"/>
    <w:rsid w:val="00FB01A1"/>
    <w:rsid w:val="00FB50BD"/>
    <w:rsid w:val="00FB6CA4"/>
    <w:rsid w:val="00FB7268"/>
    <w:rsid w:val="00FC1A79"/>
    <w:rsid w:val="00FC500A"/>
    <w:rsid w:val="00FD39A7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96B33"/>
  <w15:chartTrackingRefBased/>
  <w15:docId w15:val="{C37ABE59-792E-7D41-AE80-B9A203DF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2D5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2D5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nny</dc:creator>
  <cp:keywords/>
  <dc:description/>
  <cp:lastModifiedBy>Jason Tanny</cp:lastModifiedBy>
  <cp:revision>1</cp:revision>
  <dcterms:created xsi:type="dcterms:W3CDTF">2023-10-30T16:10:00Z</dcterms:created>
  <dcterms:modified xsi:type="dcterms:W3CDTF">2023-10-30T16:11:00Z</dcterms:modified>
</cp:coreProperties>
</file>